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vertAnchor="page" w:horzAnchor="page" w:tblpX="761" w:tblpY="361"/>
        <w:tblW w:w="1516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32"/>
        <w:gridCol w:w="1701"/>
        <w:gridCol w:w="1417"/>
        <w:gridCol w:w="1904"/>
        <w:gridCol w:w="1269"/>
        <w:gridCol w:w="1363"/>
        <w:gridCol w:w="3544"/>
      </w:tblGrid>
      <w:tr w:rsidR="00B25C7E" w:rsidRPr="00C26F15" w:rsidTr="009C0D51">
        <w:trPr>
          <w:trHeight w:val="416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Variant</w:t>
            </w:r>
          </w:p>
        </w:tc>
        <w:tc>
          <w:tcPr>
            <w:tcW w:w="38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Already reporte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Present in </w:t>
            </w:r>
            <w:proofErr w:type="spellStart"/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GnomAD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In silico prediction scores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ACMG variant classification</w:t>
            </w:r>
            <w:r w:rsidRPr="00C26F15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(justification)</w:t>
            </w:r>
          </w:p>
        </w:tc>
      </w:tr>
      <w:tr w:rsidR="00B25C7E" w:rsidRPr="00C26F15" w:rsidTr="009C0D51">
        <w:trPr>
          <w:trHeight w:val="413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25C7E" w:rsidRPr="00C26F15" w:rsidRDefault="00B25C7E" w:rsidP="009C0D5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In Clinvar</w:t>
            </w:r>
            <w:r w:rsidRPr="00C26F15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In PubMed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Polyphen</w:t>
            </w:r>
            <w:proofErr w:type="spellEnd"/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SIFT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CADD Phred</w:t>
            </w:r>
            <w:r w:rsidRPr="00C26F15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54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25C7E" w:rsidRPr="00C26F15" w:rsidRDefault="00B25C7E" w:rsidP="009C0D51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5C7E" w:rsidRPr="00C26F15" w:rsidTr="009C0D51">
        <w:trPr>
          <w:trHeight w:val="52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 xml:space="preserve">c.242A&gt;T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C26F15">
              <w:rPr>
                <w:color w:val="000000" w:themeColor="text1"/>
                <w:sz w:val="18"/>
                <w:szCs w:val="18"/>
              </w:rPr>
              <w:t>p.Asp</w:t>
            </w:r>
            <w:proofErr w:type="gramEnd"/>
            <w:r w:rsidRPr="00C26F15">
              <w:rPr>
                <w:color w:val="000000" w:themeColor="text1"/>
                <w:sz w:val="18"/>
                <w:szCs w:val="18"/>
              </w:rPr>
              <w:t>81Val)</w:t>
            </w:r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Class 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0.0000043 %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homalt</w:t>
            </w:r>
            <w:proofErr w:type="spellEnd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 : 0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Probably damaging (0.994)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29.7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Class 4 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(PM1, PM2, PM3, PP3, PP4) </w:t>
            </w:r>
          </w:p>
        </w:tc>
      </w:tr>
      <w:tr w:rsidR="00B25C7E" w:rsidRPr="00C26F15" w:rsidTr="009C0D51">
        <w:trPr>
          <w:trHeight w:val="689"/>
        </w:trPr>
        <w:tc>
          <w:tcPr>
            <w:tcW w:w="1838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 xml:space="preserve">c.332T&gt;C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C26F15">
              <w:rPr>
                <w:color w:val="000000" w:themeColor="text1"/>
                <w:sz w:val="18"/>
                <w:szCs w:val="18"/>
              </w:rPr>
              <w:t>p.Leu</w:t>
            </w:r>
            <w:proofErr w:type="gramEnd"/>
            <w:r w:rsidRPr="00C26F15">
              <w:rPr>
                <w:color w:val="000000" w:themeColor="text1"/>
                <w:sz w:val="18"/>
                <w:szCs w:val="18"/>
              </w:rPr>
              <w:t>111Pro)</w:t>
            </w:r>
          </w:p>
        </w:tc>
        <w:tc>
          <w:tcPr>
            <w:tcW w:w="213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Class 4 (2019)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Class 3 (2017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0.0000080 %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homalt</w:t>
            </w:r>
            <w:proofErr w:type="spellEnd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 : 0</w:t>
            </w:r>
          </w:p>
        </w:tc>
        <w:tc>
          <w:tcPr>
            <w:tcW w:w="190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Probably damaging (1.0)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27.1</w:t>
            </w:r>
          </w:p>
        </w:tc>
        <w:tc>
          <w:tcPr>
            <w:tcW w:w="354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lass 4 </w: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Clinvar</w:t>
            </w:r>
            <w:proofErr w:type="spellEnd"/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25C7E" w:rsidRPr="00C26F15" w:rsidTr="009C0D51">
        <w:trPr>
          <w:trHeight w:val="757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c.398C&gt;G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(p.Pro133Arg)</w:t>
            </w:r>
          </w:p>
        </w:tc>
        <w:tc>
          <w:tcPr>
            <w:tcW w:w="2132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Class 5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(2010, patients A1 &amp; A2)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Class 3 (2022)</w:t>
            </w:r>
          </w:p>
        </w:tc>
        <w:tc>
          <w:tcPr>
            <w:tcW w:w="1701" w:type="dxa"/>
            <w:vAlign w:val="center"/>
          </w:tcPr>
          <w:p w:rsidR="00B25C7E" w:rsidRPr="00C26F15" w:rsidRDefault="00B25C7E" w:rsidP="009C0D51">
            <w:pPr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Yes </w: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B59B6">
              <w:rPr>
                <w:bCs/>
                <w:color w:val="000000" w:themeColor="text1"/>
                <w:sz w:val="18"/>
                <w:szCs w:val="18"/>
                <w:lang w:val="en-US"/>
              </w:rPr>
              <w:instrText xml:space="preserve"> ADDIN ZOTERO_ITEM CSL_CITATION {"citationID":"Z0c6iXIj","properties":{"formattedCitation":"(1)","plainCitation":"(1)","noteIndex":0},"citationItems":[{"id":4638,"uris":["http://zotero.org/users/local/XqEjJrS0/items/D4MCAC5H"],"itemData":{"id":4638,"type":"article-journal","container-title":"Journal of Hepatology","DOI":"10.1016/j.jhep.2003.12.024","ISSN":"01688278","journalAbbreviation":"Journal of Hepatology","language":"en","page":"716-718","source":"DOI.org (Crossref)","title":"SRD5B1 (AKR1D1) gene analysis in Δ4-3-oxosteroid 5β-reductase deficiency: evidence for primary genetic defect","title-short":"SRD5B1 (AKR1D1) gene analysis in Δ4-3-oxosteroid 5β-reductase deficiency","volume":"40","author":[{"family":"Gonzales","given":"Emmanuel"},{"family":"Cresteil","given":"Danièle"},{"family":"Baussan","given":"Christiane"},{"family":"Dabadie","given":"Alain"},{"family":"Gerhardt","given":"Marie-Françoise"},{"family":"Jacquemin","given":"Emmanuel"}],"issued":{"date-parts":[["2004"]]}}}],"schema":"https://github.com/citation-style-language/schema/raw/master/csl-citation.json"} </w:instrTex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B59B6">
              <w:rPr>
                <w:bCs/>
                <w:noProof/>
                <w:color w:val="000000" w:themeColor="text1"/>
                <w:sz w:val="18"/>
                <w:szCs w:val="18"/>
                <w:lang w:val="en-US"/>
              </w:rPr>
              <w:t>(1)</w: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  <w:p w:rsidR="00B25C7E" w:rsidRPr="00C26F15" w:rsidRDefault="00B25C7E" w:rsidP="009C0D51">
            <w:pPr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Reduced AKR1D1 activity</w:t>
            </w:r>
            <w:r w:rsidRPr="00C26F1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B59B6">
              <w:rPr>
                <w:bCs/>
                <w:color w:val="000000" w:themeColor="text1"/>
                <w:sz w:val="18"/>
                <w:szCs w:val="18"/>
                <w:lang w:val="en-US"/>
              </w:rPr>
              <w:instrText xml:space="preserve"> ADDIN ZOTERO_ITEM CSL_CITATION {"citationID":"9ljYZ7KH","properties":{"formattedCitation":"(2)","plainCitation":"(2)","noteIndex":0},"citationItems":[{"id":4690,"uris":["http://zotero.org/users/local/XqEjJrS0/items/NMHU5VFX"],"itemData":{"id":4690,"type":"article-journal","container-title":"Journal of Biological Chemistry","DOI":"10.1074/jbc.M110.127779","ISSN":"00219258","journalAbbreviation":"Journal of Biological Chemistry","language":"en","page":"24529-24537","source":"DOI.org (Crossref)","title":"Characterization of Disease-related 5β-Reductase (AKR1D1) Mutations Reveals Their Potential to Cause Bile Acid Deficiency","volume":"285","author":[{"family":"Drury","given":"Jason E."},{"family":"Mindnich","given":"Rebekka"},{"family":"Penning","given":"Trevor M."}],"issued":{"date-parts":[["2010"]]}}}],"schema":"https://github.com/citation-style-language/schema/raw/master/csl-citation.json"} </w:instrTex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B59B6">
              <w:rPr>
                <w:bCs/>
                <w:noProof/>
                <w:color w:val="000000" w:themeColor="text1"/>
                <w:sz w:val="18"/>
                <w:szCs w:val="18"/>
                <w:lang w:val="en-US"/>
              </w:rPr>
              <w:t>(2)</w: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0.000018 %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homalt</w:t>
            </w:r>
            <w:proofErr w:type="spellEnd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 : 0</w:t>
            </w:r>
          </w:p>
        </w:tc>
        <w:tc>
          <w:tcPr>
            <w:tcW w:w="1904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Probably damaging (0.999)</w:t>
            </w:r>
          </w:p>
        </w:tc>
        <w:tc>
          <w:tcPr>
            <w:tcW w:w="1269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1363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25.8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lass 5 </w: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Clinvar</w:t>
            </w:r>
            <w:proofErr w:type="spellEnd"/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25C7E" w:rsidRPr="00C26F15" w:rsidTr="009C0D51">
        <w:tc>
          <w:tcPr>
            <w:tcW w:w="183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 xml:space="preserve">c.539T&gt;C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C26F15">
              <w:rPr>
                <w:color w:val="000000" w:themeColor="text1"/>
                <w:sz w:val="18"/>
                <w:szCs w:val="18"/>
              </w:rPr>
              <w:t>p.Leu</w:t>
            </w:r>
            <w:proofErr w:type="gramEnd"/>
            <w:r w:rsidRPr="00C26F15">
              <w:rPr>
                <w:color w:val="000000" w:themeColor="text1"/>
                <w:sz w:val="18"/>
                <w:szCs w:val="18"/>
              </w:rPr>
              <w:t>180Pro)</w:t>
            </w:r>
          </w:p>
        </w:tc>
        <w:tc>
          <w:tcPr>
            <w:tcW w:w="2132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904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Probably damaging (1.0)</w:t>
            </w:r>
          </w:p>
        </w:tc>
        <w:tc>
          <w:tcPr>
            <w:tcW w:w="1269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1363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29.6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Class 4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 (PM2, PM3, PP3, PP4) </w:t>
            </w:r>
          </w:p>
        </w:tc>
      </w:tr>
      <w:tr w:rsidR="00B25C7E" w:rsidRPr="00C26F15" w:rsidTr="009C0D51">
        <w:trPr>
          <w:trHeight w:val="831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>c.580-13T&gt;A (</w:t>
            </w:r>
            <w:proofErr w:type="gramStart"/>
            <w:r w:rsidRPr="00C26F15">
              <w:rPr>
                <w:color w:val="000000" w:themeColor="text1"/>
                <w:sz w:val="18"/>
                <w:szCs w:val="18"/>
              </w:rPr>
              <w:t>p.Val</w:t>
            </w:r>
            <w:proofErr w:type="gramEnd"/>
            <w:r w:rsidRPr="00C26F15">
              <w:rPr>
                <w:color w:val="000000" w:themeColor="text1"/>
                <w:sz w:val="18"/>
                <w:szCs w:val="18"/>
              </w:rPr>
              <w:t>194Glnfs*17 /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p.Val194Glyfs*23)</w:t>
            </w:r>
          </w:p>
        </w:tc>
        <w:tc>
          <w:tcPr>
            <w:tcW w:w="2132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Yes 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B59B6">
              <w:rPr>
                <w:color w:val="000000" w:themeColor="text1"/>
                <w:sz w:val="18"/>
                <w:szCs w:val="18"/>
                <w:lang w:val="en-US"/>
              </w:rPr>
              <w:instrText xml:space="preserve"> ADDIN ZOTERO_ITEM CSL_CITATION {"citationID":"SS3PBl7P","properties":{"formattedCitation":"(3,4)","plainCitation":"(3,4)","noteIndex":0},"citationItems":[{"id":3542,"uris":["http://zotero.org/users/local/XqEjJrS0/items/5WZUXT8Q"],"itemData":{"id":3542,"type":"article-journal","container-title":"Pediatrics &amp; Neonatology","DOI":"10.1016/j.pedneo.2019.06.009","ISSN":"18759572","journalAbbreviation":"Pediatrics &amp; Neonatology","language":"en","page":"75-83","source":"DOI.org (Crossref)","title":"AKR1D1 and CYP7B1 mutations in patients with inborn errors of bile acid metabolism: Possibly underdiagnosed diseases","title-short":"AKR1D1 and CYP7B1 mutations in patients with inborn errors of bile acid metabolism","volume":"61","author":[{"family":"Chen","given":"Ju-Yin"},{"family":"Wu","given":"Jia-Feng"},{"family":"Kimura","given":"Akihiko"},{"family":"Nittono","given":"Hiroshi"},{"family":"Liou","given":"Bang-Yu"},{"family":"Lee","given":"Chee-Seng"},{"family":"Chen","given":"Ho-Sheng"},{"family":"Chiu","given":"Yu-Chun"},{"family":"Ni","given":"Yen-Hsuan"},{"family":"Peng","given":"Steven Shinn-Forng"},{"family":"Lee","given":"Wang-Tso"},{"family":"Tsai","given":"I-Jung"},{"family":"Chang","given":"Mei-Hwei"},{"family":"Chen","given":"Huey-Ling"}],"issued":{"date-parts":[["2020"]]}}},{"id":3540,"uris":["http://zotero.org/users/local/XqEjJrS0/items/HDTEA5F4"],"itemData":{"id":3540,"type":"article-journal","container-title":"World Journal of Gastroenterology","DOI":"10.3748/wjg.v18.i47.7113","ISSN":"1007-9327","journalAbbreviation":"WJG","language":"en","page":"7113","source":"DOI.org (Crossref)","title":"Primary ∆4-3-oxosteroid 5β-reductase deficiency: Two cases in China","title-short":"Primary ∆4-3-oxosteroid 5β-reductase deficiency","volume":"18","author":[{"family":"Zhao","given":"Jing"}],"issued":{"date-parts":[["2012"]]}}}],"schema":"https://github.com/citation-style-language/schema/raw/master/csl-citation.json"} </w:instrTex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B59B6">
              <w:rPr>
                <w:noProof/>
                <w:color w:val="000000" w:themeColor="text1"/>
                <w:sz w:val="18"/>
                <w:szCs w:val="18"/>
                <w:lang w:val="en-US"/>
              </w:rPr>
              <w:t>(3,4)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Induce abnormal splicing</w:t>
            </w: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B59B6">
              <w:rPr>
                <w:color w:val="000000" w:themeColor="text1"/>
                <w:sz w:val="18"/>
                <w:szCs w:val="18"/>
                <w:lang w:val="en-US"/>
              </w:rPr>
              <w:instrText xml:space="preserve"> ADDIN ZOTERO_ITEM CSL_CITATION {"citationID":"dRVpZlZj","properties":{"formattedCitation":"(5)","plainCitation":"(5)","noteIndex":0},"citationItems":[{"id":4670,"uris":["http://zotero.org/users/local/XqEjJrS0/items/YLXTQA6G"],"itemData":{"id":4670,"type":"article-journal","container-title":"The Journal of Molecular Diagnostics","DOI":"10.1016/j.jmoldx.2023.01.004","ISSN":"15251578","journalAbbreviation":"The Journal of Molecular Diagnostics","language":"en","page":"227-233","source":"DOI.org (Crossref)","title":"Recurrent AKR1D1 c.580-13T&gt;A Variant: A Cause of Δ4-3-Oxosteroid-5β-Reductase Deficiency","volume":"25","author":[{"family":"Zhao","given":"Jing"},{"family":"Qiu","given":"Yi-Ling"},{"family":"Wang","given":"Li"},{"family":"Li","given":"Zhong-Die"},{"family":"Xie","given":"Xin-Bao"},{"family":"Lu","given":"Yi"},{"family":"Setchell","given":"Kenneth D.R."},{"family":"Cheng","given":"Ye"},{"family":"Xing","given":"Qing-He"},{"family":"Wang","given":"Jian-She"}],"issued":{"date-parts":[["2023"]]}}}],"schema":"https://github.com/citation-style-language/schema/raw/master/csl-citation.json"} </w:instrTex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B59B6">
              <w:rPr>
                <w:noProof/>
                <w:color w:val="000000" w:themeColor="text1"/>
                <w:sz w:val="18"/>
                <w:szCs w:val="18"/>
                <w:lang w:val="en-US"/>
              </w:rPr>
              <w:t>(5)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0.000020 %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homalt</w:t>
            </w:r>
            <w:proofErr w:type="spellEnd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 : 0</w:t>
            </w:r>
          </w:p>
        </w:tc>
        <w:tc>
          <w:tcPr>
            <w:tcW w:w="1904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363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Class 4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  (PM2, PS3)</w:t>
            </w:r>
          </w:p>
        </w:tc>
      </w:tr>
      <w:tr w:rsidR="00B25C7E" w:rsidRPr="00C26F15" w:rsidTr="009C0D51">
        <w:trPr>
          <w:trHeight w:val="858"/>
        </w:trPr>
        <w:tc>
          <w:tcPr>
            <w:tcW w:w="183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 xml:space="preserve">c.593C&gt;T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C26F15">
              <w:rPr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C26F15">
              <w:rPr>
                <w:color w:val="000000" w:themeColor="text1"/>
                <w:sz w:val="18"/>
                <w:szCs w:val="18"/>
              </w:rPr>
              <w:t>198Leu)</w:t>
            </w:r>
          </w:p>
        </w:tc>
        <w:tc>
          <w:tcPr>
            <w:tcW w:w="2132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Class 5 (2003)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Class 3 (2013)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Class 4 (201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Yes 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B59B6">
              <w:rPr>
                <w:color w:val="000000" w:themeColor="text1"/>
                <w:sz w:val="18"/>
                <w:szCs w:val="18"/>
                <w:lang w:val="en-US"/>
              </w:rPr>
              <w:instrText xml:space="preserve"> ADDIN ZOTERO_ITEM CSL_CITATION {"citationID":"DlylnuFJ","properties":{"formattedCitation":"(6,7)","plainCitation":"(6,7)","noteIndex":0},"citationItems":[{"id":3544,"uris":["http://zotero.org/users/local/XqEjJrS0/items/JMZEGJFL"],"itemData":{"id":3544,"type":"article-journal","container-title":"Gut","DOI":"10.1136/gut.52.10.1494","ISSN":"0017-5749","journalAbbreviation":"Gut","language":"en","page":"1494-1499","source":"DOI.org (Crossref)","title":"Mutations in SRD5B1 (AKR1D1), the gene encoding 4-3-oxosteroid 5 -reductase, in hepatitis and liver failure in infancy","volume":"52","author":[{"family":"Lemonde","given":"H A"},{"family":"Custard","given":"E J"},{"family":"Bouquet","given":"J"},{"family":"Duran","given":"M"},{"family":"Overmars","given":"H"},{"family":"Scambler","given":"P J"},{"family":"Clayton","given":"P T"}],"issued":{"date-parts":[["2003"]]}}},{"id":3536,"uris":["http://zotero.org/users/local/XqEjJrS0/items/UK73CZJZ"],"itemData":{"id":3536,"type":"article-journal","container-title":"World Journal of Gastroenterology","DOI":"10.3748/wjg.v25.i7.859","ISSN":"1007-9327","journalAbbreviation":"WJG","page":"859-869","source":"DOI.org (Crossref)","title":"Δ4-3-oxosteroid-5β-reductase deficiency: Responses to oral bile acid therapy and long-term outcomes","title-short":"Δ4-3-oxosteroid-5β-reductase deficiency","volume":"25","author":[{"family":"Zhang","given":"Mei-Hong"},{"family":"Setchell","given":"Kenneth DR"},{"family":"Zhao","given":"Jing"},{"family":"Gong","given":"Jing-Yu"},{"family":"Lu","given":"Yi"},{"family":"Wang","given":"Jian-She"}],"issued":{"date-parts":[["2019"]]}}}],"schema":"https://github.com/citation-style-language/schema/raw/master/csl-citation.json"} </w:instrTex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B59B6">
              <w:rPr>
                <w:noProof/>
                <w:color w:val="000000" w:themeColor="text1"/>
                <w:sz w:val="18"/>
                <w:szCs w:val="18"/>
                <w:lang w:val="en-US"/>
              </w:rPr>
              <w:t>(6,7)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0.000028 %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homalt</w:t>
            </w:r>
            <w:proofErr w:type="spellEnd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 : 0</w:t>
            </w:r>
          </w:p>
        </w:tc>
        <w:tc>
          <w:tcPr>
            <w:tcW w:w="1904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Possibly damaging (0.457)</w:t>
            </w:r>
          </w:p>
        </w:tc>
        <w:tc>
          <w:tcPr>
            <w:tcW w:w="1269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Tolerated</w:t>
            </w:r>
          </w:p>
        </w:tc>
        <w:tc>
          <w:tcPr>
            <w:tcW w:w="1363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22.8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lass 4 </w: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Clinvar</w:t>
            </w:r>
            <w:proofErr w:type="spellEnd"/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25C7E" w:rsidRPr="00C26F15" w:rsidTr="009C0D51"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c.614delT (p.Leu205Profs*2)</w:t>
            </w:r>
          </w:p>
        </w:tc>
        <w:tc>
          <w:tcPr>
            <w:tcW w:w="2132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  <w:r w:rsidRPr="00C26F15">
              <w:rPr>
                <w:rStyle w:val="Marquedecommentaire"/>
                <w:sz w:val="18"/>
                <w:szCs w:val="18"/>
                <w:lang w:val="en-US"/>
              </w:rPr>
              <w:t xml:space="preserve"> </w:t>
            </w:r>
            <w:r w:rsidRPr="00C26F15">
              <w:rPr>
                <w:rStyle w:val="Marquedecommentaire"/>
                <w:sz w:val="18"/>
                <w:szCs w:val="18"/>
                <w:lang w:val="en-US"/>
              </w:rPr>
              <w:fldChar w:fldCharType="begin"/>
            </w:r>
            <w:r w:rsidR="000B59B6">
              <w:rPr>
                <w:rStyle w:val="Marquedecommentaire"/>
                <w:sz w:val="18"/>
                <w:szCs w:val="18"/>
                <w:lang w:val="en-US"/>
              </w:rPr>
              <w:instrText xml:space="preserve"> ADDIN ZOTERO_ITEM CSL_CITATION {"citationID":"Pr3a7jjf","properties":{"formattedCitation":"(7)","plainCitation":"(7)","noteIndex":0},"citationItems":[{"id":3536,"uris":["http://zotero.org/users/local/XqEjJrS0/items/UK73CZJZ"],"itemData":{"id":3536,"type":"article-journal","container-title":"World Journal of Gastroenterology","DOI":"10.3748/wjg.v25.i7.859","ISSN":"1007-9327","journalAbbreviation":"WJG","page":"859-869","source":"DOI.org (Crossref)","title":"Δ4-3-oxosteroid-5β-reductase deficiency: Responses to oral bile acid therapy and long-term outcomes","title-short":"Δ4-3-oxosteroid-5β-reductase deficiency","volume":"25","author":[{"family":"Zhang","given":"Mei-Hong"},{"family":"Setchell","given":"Kenneth DR"},{"family":"Zhao","given":"Jing"},{"family":"Gong","given":"Jing-Yu"},{"family":"Lu","given":"Yi"},{"family":"Wang","given":"Jian-She"}],"issued":{"date-parts":[["2019"]]}}}],"schema":"https://github.com/citation-style-language/schema/raw/master/csl-citation.json"} </w:instrText>
            </w:r>
            <w:r w:rsidRPr="00C26F15">
              <w:rPr>
                <w:rStyle w:val="Marquedecommentaire"/>
                <w:sz w:val="18"/>
                <w:szCs w:val="18"/>
                <w:lang w:val="en-US"/>
              </w:rPr>
              <w:fldChar w:fldCharType="separate"/>
            </w:r>
            <w:r w:rsidR="000B59B6">
              <w:rPr>
                <w:rStyle w:val="Marquedecommentaire"/>
                <w:noProof/>
                <w:sz w:val="18"/>
                <w:szCs w:val="18"/>
                <w:lang w:val="en-US"/>
              </w:rPr>
              <w:t>(7)</w:t>
            </w:r>
            <w:r w:rsidRPr="00C26F15">
              <w:rPr>
                <w:rStyle w:val="Marquedecommentaire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904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363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33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Class 5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 (PVS1, PM2, PP4)</w:t>
            </w:r>
          </w:p>
        </w:tc>
      </w:tr>
      <w:tr w:rsidR="00B25C7E" w:rsidRPr="00C26F15" w:rsidTr="009C0D51">
        <w:trPr>
          <w:trHeight w:val="564"/>
        </w:trPr>
        <w:tc>
          <w:tcPr>
            <w:tcW w:w="183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 xml:space="preserve">c.662C&gt;T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C26F15">
              <w:rPr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C26F15">
              <w:rPr>
                <w:color w:val="000000" w:themeColor="text1"/>
                <w:sz w:val="18"/>
                <w:szCs w:val="18"/>
              </w:rPr>
              <w:t>221Leu)</w:t>
            </w:r>
          </w:p>
        </w:tc>
        <w:tc>
          <w:tcPr>
            <w:tcW w:w="2132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0.000012 %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homalt</w:t>
            </w:r>
            <w:proofErr w:type="spellEnd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 : 0</w:t>
            </w:r>
          </w:p>
        </w:tc>
        <w:tc>
          <w:tcPr>
            <w:tcW w:w="1904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Benign (0.017)</w:t>
            </w:r>
          </w:p>
        </w:tc>
        <w:tc>
          <w:tcPr>
            <w:tcW w:w="1269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1363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23.8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Class 4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 (PM1, PM2, PP3, PP4)</w:t>
            </w:r>
          </w:p>
        </w:tc>
      </w:tr>
      <w:tr w:rsidR="00B25C7E" w:rsidRPr="00C26F15" w:rsidTr="009C0D51"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 xml:space="preserve">c.781C&gt;T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C26F15">
              <w:rPr>
                <w:color w:val="000000" w:themeColor="text1"/>
                <w:sz w:val="18"/>
                <w:szCs w:val="18"/>
              </w:rPr>
              <w:t>p.Arg</w:t>
            </w:r>
            <w:proofErr w:type="gramEnd"/>
            <w:r w:rsidRPr="00C26F15">
              <w:rPr>
                <w:color w:val="000000" w:themeColor="text1"/>
                <w:sz w:val="18"/>
                <w:szCs w:val="18"/>
              </w:rPr>
              <w:t>261Cys)</w:t>
            </w:r>
          </w:p>
        </w:tc>
        <w:tc>
          <w:tcPr>
            <w:tcW w:w="2132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Class 5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(Patients A1 &amp; A2)</w:t>
            </w:r>
          </w:p>
        </w:tc>
        <w:tc>
          <w:tcPr>
            <w:tcW w:w="1701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Yes 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B59B6">
              <w:rPr>
                <w:color w:val="000000" w:themeColor="text1"/>
                <w:sz w:val="18"/>
                <w:szCs w:val="18"/>
                <w:lang w:val="en-US"/>
              </w:rPr>
              <w:instrText xml:space="preserve"> ADDIN ZOTERO_ITEM CSL_CITATION {"citationID":"R0R31VGR","properties":{"formattedCitation":"(1,8)","plainCitation":"(1,8)","noteIndex":0},"citationItems":[{"id":4638,"uris":["http://zotero.org/users/local/XqEjJrS0/items/D4MCAC5H"],"itemData":{"id":4638,"type":"article-journal","container-title":"Journal of Hepatology","DOI":"10.1016/j.jhep.2003.12.024","ISSN":"01688278","journalAbbreviation":"Journal of Hepatology","language":"en","page":"716-718","source":"DOI.org (Crossref)","title":"SRD5B1 (AKR1D1) gene analysis in Δ4-3-oxosteroid 5β-reductase deficiency: evidence for primary genetic defect","title-short":"SRD5B1 (AKR1D1) gene analysis in Δ4-3-oxosteroid 5β-reductase deficiency","volume":"40","author":[{"family":"Gonzales","given":"Emmanuel"},{"family":"Cresteil","given":"Danièle"},{"family":"Baussan","given":"Christiane"},{"family":"Dabadie","given":"Alain"},{"family":"Gerhardt","given":"Marie-Françoise"},{"family":"Jacquemin","given":"Emmanuel"}],"issued":{"date-parts":[["2004"]]}}},{"id":4687,"uris":["http://zotero.org/users/local/XqEjJrS0/items/6UWH7JNM"],"itemData":{"id":4687,"type":"article-journal","abstract":"Background and aims In two Japanese infants with neonatal cholestasis, 3-oxo-Δ4-steroid 5β-reductase deficiency was diagnosed based on mutations of the SRD5B1 gene. Unusual bile acids such as elevated 3-oxo-Δ4 bile acids were detected in their serum and urine by gas chromatography–mass spectrometry. We studied effects of oral chenodeoxycholic acid treatment.","container-title":"Journal of Inherited Metabolic Disease","DOI":"10.1007/s10545-012-9526-6","ISSN":"0141-8955, 1573-2665","journalAbbreviation":"J Inherit Metab Dis","language":"en","page":"565-573","source":"DOI.org (Crossref)","title":"Two neonatal cholestasis patients with mutations in the SRD5B1 (AKR1D1) gene: diagnosis and bile acid profiles during chenodeoxycholic acid treatment","title-short":"Two neonatal cholestasis patients with mutations in the SRD5B1 (AKR1D1) gene","volume":"36","author":[{"family":"Seki","given":"Yoshitaka"},{"family":"Mizuochi","given":"Tatsuki"},{"family":"Kimura","given":"Akihiko"},{"family":"Takahashi","given":"Tomoyuki"},{"family":"Ohtake","given":"Akira"},{"family":"Hayashi","given":"Shin-Ichi"},{"family":"Morimura","given":"Toshiya"},{"family":"Ohno","given":"Yasuharu"},{"family":"Hoshina","given":"Takayuki"},{"family":"Ihara","given":"Kenji"},{"family":"Takei","given":"Hajime"},{"family":"Nittono","given":"Hiroshi"},{"family":"Kurosawa","given":"Takao"},{"family":"Homma","given":"Keiko"},{"family":"Hasegawa","given":"Tomonobu"},{"family":"Matsuishi","given":"Toyojiro"}],"issued":{"date-parts":[["2013"]]}}}],"schema":"https://github.com/citation-style-language/schema/raw/master/csl-citation.json"} </w:instrTex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B59B6">
              <w:rPr>
                <w:noProof/>
                <w:color w:val="000000" w:themeColor="text1"/>
                <w:sz w:val="18"/>
                <w:szCs w:val="18"/>
                <w:lang w:val="en-US"/>
              </w:rPr>
              <w:t>(1,8)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Reduced AKR1D1 activity</w:t>
            </w:r>
            <w:r w:rsidRPr="00C26F1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B59B6">
              <w:rPr>
                <w:bCs/>
                <w:color w:val="000000" w:themeColor="text1"/>
                <w:sz w:val="18"/>
                <w:szCs w:val="18"/>
                <w:lang w:val="en-US"/>
              </w:rPr>
              <w:instrText xml:space="preserve"> ADDIN ZOTERO_ITEM CSL_CITATION {"citationID":"c4st0rLi","properties":{"formattedCitation":"(2)","plainCitation":"(2)","noteIndex":0},"citationItems":[{"id":4690,"uris":["http://zotero.org/users/local/XqEjJrS0/items/NMHU5VFX"],"itemData":{"id":4690,"type":"article-journal","container-title":"Journal of Biological Chemistry","DOI":"10.1074/jbc.M110.127779","ISSN":"00219258","journalAbbreviation":"Journal of Biological Chemistry","language":"en","page":"24529-24537","source":"DOI.org (Crossref)","title":"Characterization of Disease-related 5β-Reductase (AKR1D1) Mutations Reveals Their Potential to Cause Bile Acid Deficiency","volume":"285","author":[{"family":"Drury","given":"Jason E."},{"family":"Mindnich","given":"Rebekka"},{"family":"Penning","given":"Trevor M."}],"issued":{"date-parts":[["2010"]]}}}],"schema":"https://github.com/citation-style-language/schema/raw/master/csl-citation.json"} </w:instrTex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B59B6">
              <w:rPr>
                <w:bCs/>
                <w:noProof/>
                <w:color w:val="000000" w:themeColor="text1"/>
                <w:sz w:val="18"/>
                <w:szCs w:val="18"/>
                <w:lang w:val="en-US"/>
              </w:rPr>
              <w:t>(2)</w: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0.000014 %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homalt</w:t>
            </w:r>
            <w:proofErr w:type="spellEnd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 : 0</w:t>
            </w:r>
          </w:p>
        </w:tc>
        <w:tc>
          <w:tcPr>
            <w:tcW w:w="1904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Probably damaging (1.0)</w:t>
            </w:r>
          </w:p>
        </w:tc>
        <w:tc>
          <w:tcPr>
            <w:tcW w:w="1269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1363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29.3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lass 5</w: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Clinvar</w:t>
            </w:r>
            <w:proofErr w:type="spellEnd"/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25C7E" w:rsidRPr="00C26F15" w:rsidTr="009C0D51">
        <w:trPr>
          <w:trHeight w:val="580"/>
        </w:trPr>
        <w:tc>
          <w:tcPr>
            <w:tcW w:w="183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c.782G&gt;A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(p.Arg261His)</w:t>
            </w:r>
          </w:p>
        </w:tc>
        <w:tc>
          <w:tcPr>
            <w:tcW w:w="2132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Class 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0.00011%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homalt</w:t>
            </w:r>
            <w:proofErr w:type="spellEnd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 : 0</w:t>
            </w:r>
          </w:p>
        </w:tc>
        <w:tc>
          <w:tcPr>
            <w:tcW w:w="1904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Probably damaging (1.0)</w:t>
            </w:r>
          </w:p>
        </w:tc>
        <w:tc>
          <w:tcPr>
            <w:tcW w:w="1269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1363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29.6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Class 4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 (PM1, PM2, PM3, PM5, PP4)</w:t>
            </w:r>
          </w:p>
        </w:tc>
      </w:tr>
      <w:tr w:rsidR="00B25C7E" w:rsidRPr="00C26F15" w:rsidTr="009C0D51">
        <w:trPr>
          <w:trHeight w:val="586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c.793C&gt;A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(p.Gln265Lys)</w:t>
            </w:r>
          </w:p>
        </w:tc>
        <w:tc>
          <w:tcPr>
            <w:tcW w:w="2132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904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Probably damaging (0.999)</w:t>
            </w:r>
          </w:p>
        </w:tc>
        <w:tc>
          <w:tcPr>
            <w:tcW w:w="1269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1363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25.5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Class 4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 (PM1, PM2, PP4)</w:t>
            </w:r>
          </w:p>
        </w:tc>
      </w:tr>
      <w:tr w:rsidR="00B25C7E" w:rsidRPr="00C26F15" w:rsidTr="009C0D51">
        <w:trPr>
          <w:trHeight w:val="563"/>
        </w:trPr>
        <w:tc>
          <w:tcPr>
            <w:tcW w:w="183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c.797G&gt;A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(p.Arg266Gln)</w:t>
            </w:r>
          </w:p>
        </w:tc>
        <w:tc>
          <w:tcPr>
            <w:tcW w:w="2132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Class 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Yes 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B59B6">
              <w:rPr>
                <w:color w:val="000000" w:themeColor="text1"/>
                <w:sz w:val="18"/>
                <w:szCs w:val="18"/>
                <w:lang w:val="en-US"/>
              </w:rPr>
              <w:instrText xml:space="preserve"> ADDIN ZOTERO_ITEM CSL_CITATION {"citationID":"FxiIZpEY","properties":{"formattedCitation":"(3,4,7)","plainCitation":"(3,4,7)","noteIndex":0},"citationItems":[{"id":3536,"uris":["http://zotero.org/users/local/XqEjJrS0/items/UK73CZJZ"],"itemData":{"id":3536,"type":"article-journal","container-title":"World Journal of Gastroenterology","DOI":"10.3748/wjg.v25.i7.859","ISSN":"1007-9327","journalAbbreviation":"WJG","page":"859-869","source":"DOI.org (Crossref)","title":"Δ4-3-oxosteroid-5β-reductase deficiency: Responses to oral bile acid therapy and long-term outcomes","title-short":"Δ4-3-oxosteroid-5β-reductase deficiency","volume":"25","author":[{"family":"Zhang","given":"Mei-Hong"},{"family":"Setchell","given":"Kenneth DR"},{"family":"Zhao","given":"Jing"},{"family":"Gong","given":"Jing-Yu"},{"family":"Lu","given":"Yi"},{"family":"Wang","given":"Jian-She"}],"issued":{"date-parts":[["2019"]]}}},{"id":3542,"uris":["http://zotero.org/users/local/XqEjJrS0/items/5WZUXT8Q"],"itemData":{"id":3542,"type":"article-journal","container-title":"Pediatrics &amp; Neonatology","DOI":"10.1016/j.pedneo.2019.06.009","ISSN":"18759572","journalAbbreviation":"Pediatrics &amp; Neonatology","language":"en","page":"75-83","source":"DOI.org (Crossref)","title":"AKR1D1 and CYP7B1 mutations in patients with inborn errors of bile acid metabolism: Possibly underdiagnosed diseases","title-short":"AKR1D1 and CYP7B1 mutations in patients with inborn errors of bile acid metabolism","volume":"61","author":[{"family":"Chen","given":"Ju-Yin"},{"family":"Wu","given":"Jia-Feng"},{"family":"Kimura","given":"Akihiko"},{"family":"Nittono","given":"Hiroshi"},{"family":"Liou","given":"Bang-Yu"},{"family":"Lee","given":"Chee-Seng"},{"family":"Chen","given":"Ho-Sheng"},{"family":"Chiu","given":"Yu-Chun"},{"family":"Ni","given":"Yen-Hsuan"},{"family":"Peng","given":"Steven Shinn-Forng"},{"family":"Lee","given":"Wang-Tso"},{"family":"Tsai","given":"I-Jung"},{"family":"Chang","given":"Mei-Hwei"},{"family":"Chen","given":"Huey-Ling"}],"issued":{"date-parts":[["2020"]]}}},{"id":3540,"uris":["http://zotero.org/users/local/XqEjJrS0/items/HDTEA5F4"],"itemData":{"id":3540,"type":"article-journal","container-title":"World Journal of Gastroenterology","DOI":"10.3748/wjg.v18.i47.7113","ISSN":"1007-9327","journalAbbreviation":"WJG","language":"en","page":"7113","source":"DOI.org (Crossref)","title":"Primary ∆4-3-oxosteroid 5β-reductase deficiency: Two cases in China","title-short":"Primary ∆4-3-oxosteroid 5β-reductase deficiency","volume":"18","author":[{"family":"Zhao","given":"Jing"}],"issued":{"date-parts":[["2012"]]}}}],"schema":"https://github.com/citation-style-language/schema/raw/master/csl-citation.json"} </w:instrTex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B59B6">
              <w:rPr>
                <w:noProof/>
                <w:color w:val="000000" w:themeColor="text1"/>
                <w:sz w:val="18"/>
                <w:szCs w:val="18"/>
                <w:lang w:val="en-US"/>
              </w:rPr>
              <w:t>(3,4,7)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0.000067 %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homalt</w:t>
            </w:r>
            <w:proofErr w:type="spellEnd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 : 0</w:t>
            </w:r>
          </w:p>
        </w:tc>
        <w:tc>
          <w:tcPr>
            <w:tcW w:w="1904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Probably damaging (1.0)</w:t>
            </w:r>
          </w:p>
        </w:tc>
        <w:tc>
          <w:tcPr>
            <w:tcW w:w="1269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1363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lass 4 </w:t>
            </w:r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Clinvar</w:t>
            </w:r>
            <w:proofErr w:type="spellEnd"/>
            <w:r w:rsidRPr="00C26F15">
              <w:rPr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25C7E" w:rsidRPr="00C26F15" w:rsidTr="009C0D51"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c.856-2A&gt;C 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(p.(?))</w:t>
            </w:r>
          </w:p>
        </w:tc>
        <w:tc>
          <w:tcPr>
            <w:tcW w:w="2132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904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363" w:type="dxa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Class 5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 (PVS1, PM2, PP4)</w:t>
            </w:r>
          </w:p>
        </w:tc>
      </w:tr>
      <w:tr w:rsidR="00B25C7E" w:rsidRPr="00C26F15" w:rsidTr="009C0D51">
        <w:tc>
          <w:tcPr>
            <w:tcW w:w="183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c.856dupA (Ile286Asnfs*3)</w:t>
            </w:r>
          </w:p>
        </w:tc>
        <w:tc>
          <w:tcPr>
            <w:tcW w:w="2132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904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9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363" w:type="dxa"/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Class 5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 (PVS1, PM2, PP4)</w:t>
            </w:r>
          </w:p>
        </w:tc>
      </w:tr>
      <w:tr w:rsidR="00B25C7E" w:rsidRPr="00C26F15" w:rsidTr="009C0D51">
        <w:trPr>
          <w:trHeight w:val="562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 xml:space="preserve">c.919C&gt;T 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26F15">
              <w:rPr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C26F15">
              <w:rPr>
                <w:color w:val="000000" w:themeColor="text1"/>
                <w:sz w:val="18"/>
                <w:szCs w:val="18"/>
              </w:rPr>
              <w:t>p.Arg</w:t>
            </w:r>
            <w:proofErr w:type="gramEnd"/>
            <w:r w:rsidRPr="00C26F15">
              <w:rPr>
                <w:color w:val="000000" w:themeColor="text1"/>
                <w:sz w:val="18"/>
                <w:szCs w:val="18"/>
              </w:rPr>
              <w:t>307Cys)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  <w:r w:rsidRPr="00C26F15">
              <w:rPr>
                <w:rStyle w:val="Marquedecommentaire"/>
                <w:sz w:val="18"/>
                <w:szCs w:val="18"/>
                <w:lang w:val="en-US"/>
              </w:rPr>
              <w:t xml:space="preserve"> </w:t>
            </w:r>
            <w:r w:rsidRPr="00C26F15">
              <w:rPr>
                <w:rStyle w:val="Marquedecommentaire"/>
                <w:sz w:val="18"/>
                <w:szCs w:val="18"/>
                <w:lang w:val="en-US"/>
              </w:rPr>
              <w:fldChar w:fldCharType="begin"/>
            </w:r>
            <w:r w:rsidR="000B59B6">
              <w:rPr>
                <w:rStyle w:val="Marquedecommentaire"/>
                <w:sz w:val="18"/>
                <w:szCs w:val="18"/>
                <w:lang w:val="en-US"/>
              </w:rPr>
              <w:instrText xml:space="preserve"> ADDIN ZOTERO_ITEM CSL_CITATION {"citationID":"8QeFGdQF","properties":{"formattedCitation":"(4,9)","plainCitation":"(4,9)","noteIndex":0},"citationItems":[{"id":4689,"uris":["http://zotero.org/users/local/XqEjJrS0/items/3G5UE8JE"],"itemData":{"id":4689,"type":"article-journal","container-title":"World Journal of Gastroenterology","DOI":"10.3748/wjg.v24.i35.4086","ISSN":"1007-9327","journalAbbreviation":"WJG","language":"en","page":"4086-4092","source":"DOI.org (Crossref)","title":"Infant cholestasis patient with a novel missense mutation in the &lt;i&gt;AKR1D1&lt;/i&gt; gene successfully treated by early adequate supplementation with chenodeoxycholic acid: A case report and review of the literature","title-short":"Infant cholestasis patient with a novel missense mutation in the &lt;i&gt;AKR1D1&lt;/i&gt; gene successfully treated by early adequate supplementation with chenodeoxycholic acid","volume":"24","author":[{"family":"Wang","given":"Hui-Hui"},{"family":"Wen","given":"Fei-Qiu"},{"family":"Dai","given":"Dong-Ling"},{"family":"Wang","given":"Jian-She"},{"family":"Zhao","given":"Jing"},{"family":"Setchell","given":"Kenneth Dr"},{"family":"Shi","given":"Li-Na"},{"family":"Zhou","given":"Shao-Ming"},{"family":"Liu","given":"Si-Xi"},{"family":"Yang","given":"Qing-Hua"}],"issued":{"date-parts":[["2018"]]}}},{"id":3540,"uris":["http://zotero.org/users/local/XqEjJrS0/items/HDTEA5F4"],"itemData":{"id":3540,"type":"article-journal","container-title":"World Journal of Gastroenterology","DOI":"10.3748/wjg.v18.i47.7113","ISSN":"1007-9327","journalAbbreviation":"WJG","language":"en","page":"7113","source":"DOI.org (Crossref)","title":"Primary ∆4-3-oxosteroid 5β-reductase deficiency: Two cases in China","title-short":"Primary ∆4-3-oxosteroid 5β-reductase deficiency","volume":"18","author":[{"family":"Zhao","given":"Jing"}],"issued":{"date-parts":[["2012"]]}}}],"schema":"https://github.com/citation-style-language/schema/raw/master/csl-citation.json"} </w:instrText>
            </w:r>
            <w:r w:rsidRPr="00C26F15">
              <w:rPr>
                <w:rStyle w:val="Marquedecommentaire"/>
                <w:sz w:val="18"/>
                <w:szCs w:val="18"/>
                <w:lang w:val="en-US"/>
              </w:rPr>
              <w:fldChar w:fldCharType="separate"/>
            </w:r>
            <w:r w:rsidR="000B59B6">
              <w:rPr>
                <w:rStyle w:val="Marquedecommentaire"/>
                <w:noProof/>
                <w:sz w:val="18"/>
                <w:szCs w:val="18"/>
                <w:lang w:val="en-US"/>
              </w:rPr>
              <w:t>(4,9)</w:t>
            </w:r>
            <w:r w:rsidRPr="00C26F15">
              <w:rPr>
                <w:rStyle w:val="Marquedecommentaire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0.0000071 %</w:t>
            </w:r>
          </w:p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Nhomalt</w:t>
            </w:r>
            <w:proofErr w:type="spellEnd"/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 : 0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Probably damaging (1.0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>24.9</w:t>
            </w:r>
          </w:p>
        </w:tc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25C7E" w:rsidRPr="00C26F15" w:rsidRDefault="00B25C7E" w:rsidP="009C0D5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6F15">
              <w:rPr>
                <w:b/>
                <w:color w:val="000000" w:themeColor="text1"/>
                <w:sz w:val="18"/>
                <w:szCs w:val="18"/>
                <w:lang w:val="en-US"/>
              </w:rPr>
              <w:t>Class 4</w:t>
            </w:r>
            <w:r w:rsidRPr="00C26F15">
              <w:rPr>
                <w:color w:val="000000" w:themeColor="text1"/>
                <w:sz w:val="18"/>
                <w:szCs w:val="18"/>
                <w:lang w:val="en-US"/>
              </w:rPr>
              <w:t xml:space="preserve"> (PM1,PM2, PM3, PP3, PP4) </w:t>
            </w:r>
          </w:p>
        </w:tc>
      </w:tr>
    </w:tbl>
    <w:p w:rsidR="000B59B6" w:rsidRDefault="000B59B6"/>
    <w:p w:rsidR="000B59B6" w:rsidRDefault="000B59B6">
      <w:r w:rsidRPr="006564B6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017806" wp14:editId="1A6666B6">
                <wp:simplePos x="0" y="0"/>
                <wp:positionH relativeFrom="column">
                  <wp:posOffset>-9014217</wp:posOffset>
                </wp:positionH>
                <wp:positionV relativeFrom="paragraph">
                  <wp:posOffset>5649739</wp:posOffset>
                </wp:positionV>
                <wp:extent cx="9415145" cy="572135"/>
                <wp:effectExtent l="0" t="0" r="0" b="0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5145" cy="572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25C7E" w:rsidRDefault="00101F71" w:rsidP="00B25C7E">
                            <w:pPr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Additional </w:t>
                            </w:r>
                            <w:r w:rsidR="00B25C7E" w:rsidRPr="00DC37F9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Table 1. ACMG classification of AKR1D1 variants</w:t>
                            </w:r>
                            <w:r w:rsidR="00B25C7E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identified in our cohort</w:t>
                            </w:r>
                            <w:r w:rsidR="00B25C7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B25C7E" w:rsidRPr="00DC37F9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="00B25C7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Based on the 2015 ACMG guidelines. </w:t>
                            </w:r>
                            <w:r w:rsidR="00B25C7E" w:rsidRPr="00733D2A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="00B25C7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CADD: a score </w:t>
                            </w:r>
                            <w:r w:rsidR="00B25C7E" w:rsidRPr="00733D2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greater of equal </w:t>
                            </w:r>
                            <w:r w:rsidR="00B25C7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to </w:t>
                            </w:r>
                            <w:r w:rsidR="00B25C7E" w:rsidRPr="00733D2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0 indicates that </w:t>
                            </w:r>
                            <w:r w:rsidR="00B25C7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the variants </w:t>
                            </w:r>
                            <w:r w:rsidR="00B25C7E" w:rsidRPr="00733D2A">
                              <w:rPr>
                                <w:sz w:val="20"/>
                                <w:szCs w:val="20"/>
                                <w:lang w:val="en-US"/>
                              </w:rPr>
                              <w:t>are predicted to be the 10% most deleterious substitutions that you can do to the human genome</w:t>
                            </w:r>
                            <w:r w:rsidR="00B25C7E">
                              <w:rPr>
                                <w:sz w:val="20"/>
                                <w:szCs w:val="20"/>
                                <w:lang w:val="en-US"/>
                              </w:rPr>
                              <w:t>, and a</w:t>
                            </w:r>
                            <w:r w:rsidR="00B25C7E" w:rsidRPr="00733D2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score greater or equal </w:t>
                            </w:r>
                            <w:r w:rsidR="00B25C7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to </w:t>
                            </w:r>
                            <w:r w:rsidR="00B25C7E" w:rsidRPr="00733D2A">
                              <w:rPr>
                                <w:sz w:val="20"/>
                                <w:szCs w:val="20"/>
                                <w:lang w:val="en-US"/>
                              </w:rPr>
                              <w:t>20 indicates the 1% most deleterious.</w:t>
                            </w:r>
                            <w:r w:rsidR="00B25C7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:rsidR="00B25C7E" w:rsidRPr="00733D2A" w:rsidRDefault="00B25C7E" w:rsidP="00B25C7E">
                            <w:pPr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ACMG= American College of Medical Genetics; </w:t>
                            </w:r>
                            <w:proofErr w:type="spellStart"/>
                            <w:r w:rsidRPr="00733D2A"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Nhomalt</w:t>
                            </w:r>
                            <w:proofErr w:type="spellEnd"/>
                            <w:r w:rsidRPr="00733D2A"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= Number of homozygous alternate variant carriers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; NA= not applicable</w:t>
                            </w:r>
                            <w:r w:rsidRPr="00733D2A"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017806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-709.8pt;margin-top:444.85pt;width:741.35pt;height:45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" fillcolor="white [3201]" stroked="f" strokeweight=".5pt">
                <v:textbox>
                  <w:txbxContent>
                    <w:p w:rsidR="00B25C7E" w:rsidRDefault="00101F71" w:rsidP="00B25C7E">
                      <w:pPr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Additional </w:t>
                      </w:r>
                      <w:r w:rsidR="00B25C7E" w:rsidRPr="00DC37F9">
                        <w:rPr>
                          <w:b/>
                          <w:sz w:val="20"/>
                          <w:szCs w:val="20"/>
                          <w:lang w:val="en-US"/>
                        </w:rPr>
                        <w:t>Table 1. ACMG classification of AKR1D1 variants</w:t>
                      </w:r>
                      <w:r w:rsidR="00B25C7E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identified in our cohort</w:t>
                      </w:r>
                      <w:r w:rsidR="00B25C7E">
                        <w:rPr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B25C7E" w:rsidRPr="00DC37F9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1</w:t>
                      </w:r>
                      <w:r w:rsidR="00B25C7E">
                        <w:rPr>
                          <w:sz w:val="20"/>
                          <w:szCs w:val="20"/>
                          <w:lang w:val="en-US"/>
                        </w:rPr>
                        <w:t xml:space="preserve">Based on the 2015 ACMG guidelines. </w:t>
                      </w:r>
                      <w:r w:rsidR="00B25C7E" w:rsidRPr="00733D2A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2</w:t>
                      </w:r>
                      <w:r w:rsidR="00B25C7E">
                        <w:rPr>
                          <w:sz w:val="20"/>
                          <w:szCs w:val="20"/>
                          <w:lang w:val="en-US"/>
                        </w:rPr>
                        <w:t xml:space="preserve">CADD: a score </w:t>
                      </w:r>
                      <w:r w:rsidR="00B25C7E" w:rsidRPr="00733D2A">
                        <w:rPr>
                          <w:sz w:val="20"/>
                          <w:szCs w:val="20"/>
                          <w:lang w:val="en-US"/>
                        </w:rPr>
                        <w:t xml:space="preserve">greater of equal </w:t>
                      </w:r>
                      <w:r w:rsidR="00B25C7E">
                        <w:rPr>
                          <w:sz w:val="20"/>
                          <w:szCs w:val="20"/>
                          <w:lang w:val="en-US"/>
                        </w:rPr>
                        <w:t xml:space="preserve">to </w:t>
                      </w:r>
                      <w:r w:rsidR="00B25C7E" w:rsidRPr="00733D2A">
                        <w:rPr>
                          <w:sz w:val="20"/>
                          <w:szCs w:val="20"/>
                          <w:lang w:val="en-US"/>
                        </w:rPr>
                        <w:t xml:space="preserve">10 indicates that </w:t>
                      </w:r>
                      <w:r w:rsidR="00B25C7E">
                        <w:rPr>
                          <w:sz w:val="20"/>
                          <w:szCs w:val="20"/>
                          <w:lang w:val="en-US"/>
                        </w:rPr>
                        <w:t xml:space="preserve">the variants </w:t>
                      </w:r>
                      <w:r w:rsidR="00B25C7E" w:rsidRPr="00733D2A">
                        <w:rPr>
                          <w:sz w:val="20"/>
                          <w:szCs w:val="20"/>
                          <w:lang w:val="en-US"/>
                        </w:rPr>
                        <w:t>are predicted to be the 10% most deleterious substitutions that you can do to the human genome</w:t>
                      </w:r>
                      <w:r w:rsidR="00B25C7E">
                        <w:rPr>
                          <w:sz w:val="20"/>
                          <w:szCs w:val="20"/>
                          <w:lang w:val="en-US"/>
                        </w:rPr>
                        <w:t>, and a</w:t>
                      </w:r>
                      <w:r w:rsidR="00B25C7E" w:rsidRPr="00733D2A">
                        <w:rPr>
                          <w:sz w:val="20"/>
                          <w:szCs w:val="20"/>
                          <w:lang w:val="en-US"/>
                        </w:rPr>
                        <w:t xml:space="preserve"> score greater or equal </w:t>
                      </w:r>
                      <w:r w:rsidR="00B25C7E">
                        <w:rPr>
                          <w:sz w:val="20"/>
                          <w:szCs w:val="20"/>
                          <w:lang w:val="en-US"/>
                        </w:rPr>
                        <w:t xml:space="preserve">to </w:t>
                      </w:r>
                      <w:r w:rsidR="00B25C7E" w:rsidRPr="00733D2A">
                        <w:rPr>
                          <w:sz w:val="20"/>
                          <w:szCs w:val="20"/>
                          <w:lang w:val="en-US"/>
                        </w:rPr>
                        <w:t>20 indicates the 1% most deleterious.</w:t>
                      </w:r>
                      <w:r w:rsidR="00B25C7E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:rsidR="00B25C7E" w:rsidRPr="00733D2A" w:rsidRDefault="00B25C7E" w:rsidP="00B25C7E">
                      <w:pPr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US"/>
                        </w:rPr>
                        <w:t xml:space="preserve">ACMG= American College of Medical Genetics; </w:t>
                      </w:r>
                      <w:proofErr w:type="spellStart"/>
                      <w:r w:rsidRPr="00733D2A">
                        <w:rPr>
                          <w:i/>
                          <w:sz w:val="20"/>
                          <w:szCs w:val="20"/>
                          <w:lang w:val="en-US"/>
                        </w:rPr>
                        <w:t>Nhomalt</w:t>
                      </w:r>
                      <w:proofErr w:type="spellEnd"/>
                      <w:r w:rsidRPr="00733D2A">
                        <w:rPr>
                          <w:i/>
                          <w:sz w:val="20"/>
                          <w:szCs w:val="20"/>
                          <w:lang w:val="en-US"/>
                        </w:rPr>
                        <w:t>= Number of homozygous alternate variant carriers</w:t>
                      </w:r>
                      <w:r>
                        <w:rPr>
                          <w:i/>
                          <w:sz w:val="20"/>
                          <w:szCs w:val="20"/>
                          <w:lang w:val="en-US"/>
                        </w:rPr>
                        <w:t>; NA= not applicable</w:t>
                      </w:r>
                      <w:r w:rsidRPr="00733D2A">
                        <w:rPr>
                          <w:i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:rsidR="003C5411" w:rsidRDefault="000B59B6">
      <w:r w:rsidRPr="006564B6">
        <w:rPr>
          <w:b/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5749A5" wp14:editId="13B1115E">
                <wp:simplePos x="0" y="0"/>
                <wp:positionH relativeFrom="column">
                  <wp:posOffset>-9123667</wp:posOffset>
                </wp:positionH>
                <wp:positionV relativeFrom="paragraph">
                  <wp:posOffset>-80298</wp:posOffset>
                </wp:positionV>
                <wp:extent cx="9483365" cy="4609707"/>
                <wp:effectExtent l="0" t="0" r="3810" b="635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3365" cy="4609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B59B6" w:rsidRPr="000B59B6" w:rsidRDefault="000B59B6" w:rsidP="000B59B6">
                            <w:pPr>
                              <w:spacing w:line="276" w:lineRule="auto"/>
                              <w:jc w:val="both"/>
                              <w:rPr>
                                <w:b/>
                                <w:lang w:val="en-US"/>
                              </w:rPr>
                            </w:pPr>
                            <w:r w:rsidRPr="000B59B6">
                              <w:rPr>
                                <w:b/>
                                <w:u w:val="single"/>
                                <w:lang w:val="en-US"/>
                              </w:rPr>
                              <w:t>References</w:t>
                            </w:r>
                            <w:r w:rsidRPr="000B59B6">
                              <w:rPr>
                                <w:b/>
                                <w:lang w:val="en-US"/>
                              </w:rPr>
                              <w:t xml:space="preserve">: </w:t>
                            </w:r>
                          </w:p>
                          <w:p w:rsidR="000B59B6" w:rsidRPr="000B59B6" w:rsidRDefault="000B59B6" w:rsidP="000B59B6">
                            <w:pPr>
                              <w:spacing w:line="276" w:lineRule="auto"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  <w:p w:rsidR="000B59B6" w:rsidRPr="000B59B6" w:rsidRDefault="000B59B6" w:rsidP="000B59B6">
                            <w:pPr>
                              <w:spacing w:line="276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0B59B6">
                              <w:rPr>
                                <w:lang w:val="en-US"/>
                              </w:rPr>
                              <w:t>1.</w:t>
                            </w:r>
                            <w:r w:rsidRPr="000B59B6">
                              <w:rPr>
                                <w:lang w:val="en-US"/>
                              </w:rPr>
                              <w:tab/>
                              <w:t xml:space="preserve">Gonzales E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Cresteil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D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Baussan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C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Dabadie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A, Gerhardt MF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Jacquemin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E. SRD5B1 (AKR1D1) gene analysis in Δ4-3-oxosteroid 5β-reductase deficiency: evidence for primary genetic defect. J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Hepatol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. 2004;40:716–8. </w:t>
                            </w:r>
                          </w:p>
                          <w:p w:rsidR="000B59B6" w:rsidRPr="000B59B6" w:rsidRDefault="000B59B6" w:rsidP="000B59B6">
                            <w:pPr>
                              <w:spacing w:line="276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0B59B6">
                              <w:rPr>
                                <w:lang w:val="en-US"/>
                              </w:rPr>
                              <w:t>2.</w:t>
                            </w:r>
                            <w:r w:rsidRPr="000B59B6">
                              <w:rPr>
                                <w:lang w:val="en-US"/>
                              </w:rPr>
                              <w:tab/>
                              <w:t xml:space="preserve">Drury JE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Mindnich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R, Penning TM. Characterization of Disease-related 5β-Reductase (AKR1D1) Mutations Reveals Their Potential to Cause Bile Acid Deficiency. J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Biol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Chem. 2010;285:24529–37. </w:t>
                            </w:r>
                          </w:p>
                          <w:p w:rsidR="000B59B6" w:rsidRPr="000B59B6" w:rsidRDefault="000B59B6" w:rsidP="000B59B6">
                            <w:pPr>
                              <w:spacing w:line="276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0B59B6">
                              <w:rPr>
                                <w:lang w:val="en-US"/>
                              </w:rPr>
                              <w:t>3.</w:t>
                            </w:r>
                            <w:r w:rsidRPr="000B59B6">
                              <w:rPr>
                                <w:lang w:val="en-US"/>
                              </w:rPr>
                              <w:tab/>
                              <w:t xml:space="preserve">Chen JY, Wu JF, Kimura A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Nittono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H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Liou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BY, Lee CS, et al. AKR1D1 and CYP7B1 mutations in patients with inborn errors of bile acid metabolism: Possibly underdiagnosed diseases.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Pediatr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Neonatol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. 2020;61:75–83. </w:t>
                            </w:r>
                          </w:p>
                          <w:p w:rsidR="000B59B6" w:rsidRPr="000B59B6" w:rsidRDefault="000B59B6" w:rsidP="000B59B6">
                            <w:pPr>
                              <w:spacing w:line="276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0B59B6">
                              <w:rPr>
                                <w:lang w:val="en-US"/>
                              </w:rPr>
                              <w:t>4.</w:t>
                            </w:r>
                            <w:r w:rsidRPr="000B59B6">
                              <w:rPr>
                                <w:lang w:val="en-US"/>
                              </w:rPr>
                              <w:tab/>
                              <w:t xml:space="preserve">Zhao J. Primary ∆4-3-oxosteroid 5β-reductase deficiency: Two cases in China. World J Gastroenterol. 2012;18:7113. </w:t>
                            </w:r>
                          </w:p>
                          <w:p w:rsidR="000B59B6" w:rsidRPr="000B59B6" w:rsidRDefault="000B59B6" w:rsidP="000B59B6">
                            <w:pPr>
                              <w:spacing w:line="276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0B59B6">
                              <w:rPr>
                                <w:lang w:val="en-US"/>
                              </w:rPr>
                              <w:t>5.</w:t>
                            </w:r>
                            <w:r w:rsidRPr="000B59B6">
                              <w:rPr>
                                <w:lang w:val="en-US"/>
                              </w:rPr>
                              <w:tab/>
                              <w:t xml:space="preserve">Zhao J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Qiu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YL, Wang L, Li ZD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Xie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XB, Lu Y, et al. Recurrent AKR1D1 c.580-13T&gt;A Variant: A Cause of Δ4-3-Oxosteroid-5β-Reductase Deficiency. J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Mol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Diagn. 2023;25:227–33. </w:t>
                            </w:r>
                          </w:p>
                          <w:p w:rsidR="000B59B6" w:rsidRPr="000B59B6" w:rsidRDefault="000B59B6" w:rsidP="000B59B6">
                            <w:pPr>
                              <w:spacing w:line="276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0B59B6">
                              <w:rPr>
                                <w:lang w:val="en-US"/>
                              </w:rPr>
                              <w:t>6.</w:t>
                            </w:r>
                            <w:r w:rsidRPr="000B59B6">
                              <w:rPr>
                                <w:lang w:val="en-US"/>
                              </w:rPr>
                              <w:tab/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Lemonde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HA, Custard EJ, Bouquet J, Duran M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Overmars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H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Scambler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PJ, et al. Mutations in SRD5B1 (AKR1D1), the gene encoding 4-3-oxosteroid 5 -reductase, in hepatitis and liver failure in infancy. Gut. 2003;52:1494–9. </w:t>
                            </w:r>
                          </w:p>
                          <w:p w:rsidR="000B59B6" w:rsidRPr="000B59B6" w:rsidRDefault="000B59B6" w:rsidP="000B59B6">
                            <w:pPr>
                              <w:spacing w:line="276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0B59B6">
                              <w:rPr>
                                <w:lang w:val="en-US"/>
                              </w:rPr>
                              <w:t>7.</w:t>
                            </w:r>
                            <w:r w:rsidRPr="000B59B6">
                              <w:rPr>
                                <w:lang w:val="en-US"/>
                              </w:rPr>
                              <w:tab/>
                              <w:t xml:space="preserve">Zhang MH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Setchell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KD, Zhao J, Gong JY, Lu Y, Wang JS. Δ4-3-oxosteroid-5β-reductase deficiency: Responses to oral bile acid therapy and long-term outcomes. World J Gastroenterol. 2019;25:859–69. </w:t>
                            </w:r>
                          </w:p>
                          <w:p w:rsidR="000B59B6" w:rsidRPr="000B59B6" w:rsidRDefault="000B59B6" w:rsidP="000B59B6">
                            <w:pPr>
                              <w:spacing w:line="276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0B59B6">
                              <w:rPr>
                                <w:lang w:val="en-US"/>
                              </w:rPr>
                              <w:t>8.</w:t>
                            </w:r>
                            <w:r w:rsidRPr="000B59B6">
                              <w:rPr>
                                <w:lang w:val="en-US"/>
                              </w:rPr>
                              <w:tab/>
                              <w:t xml:space="preserve">Seki Y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Mizuochi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T, Kimura A, Takahashi T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Ohtake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A, Hayashi SI, et al. Two neonatal cholestasis patients with mutations in the SRD5B1 (AKR1D1) gene: diagnosis and bile acid profiles during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chenodeoxycholic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acid treatment. J Inherit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Metab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Dis. 2013;36:565–73. </w:t>
                            </w:r>
                          </w:p>
                          <w:p w:rsidR="000B59B6" w:rsidRPr="000B59B6" w:rsidRDefault="000B59B6" w:rsidP="000B59B6">
                            <w:pPr>
                              <w:spacing w:line="276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0B59B6">
                              <w:rPr>
                                <w:lang w:val="en-US"/>
                              </w:rPr>
                              <w:t>9.</w:t>
                            </w:r>
                            <w:r w:rsidRPr="000B59B6">
                              <w:rPr>
                                <w:lang w:val="en-US"/>
                              </w:rPr>
                              <w:tab/>
                              <w:t xml:space="preserve">Wang HH, Wen FQ, Dai DL, Wang JS, Zhao J,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Setchell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KD, et al. Infant cholestasis patient with a novel missense mutation in the AKR1D1 gene successfully treated by early adequate supplementation with </w:t>
                            </w:r>
                            <w:proofErr w:type="spellStart"/>
                            <w:r w:rsidRPr="000B59B6">
                              <w:rPr>
                                <w:lang w:val="en-US"/>
                              </w:rPr>
                              <w:t>chenodeoxycholic</w:t>
                            </w:r>
                            <w:proofErr w:type="spellEnd"/>
                            <w:r w:rsidRPr="000B59B6">
                              <w:rPr>
                                <w:lang w:val="en-US"/>
                              </w:rPr>
                              <w:t xml:space="preserve"> acid: A case report and review of the literature. World J Gastroenterol. 2018;24:4086–92. </w:t>
                            </w:r>
                          </w:p>
                          <w:p w:rsidR="000B59B6" w:rsidRPr="00733D2A" w:rsidRDefault="000B59B6" w:rsidP="000B59B6">
                            <w:pPr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5749A5" id="Zone de texte 2" o:spid="_x0000_s1027" type="#_x0000_t202" style="position:absolute;margin-left:-718.4pt;margin-top:-6.3pt;width:746.7pt;height:362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" fillcolor="white [3201]" stroked="f" strokeweight=".5pt">
                <v:textbox>
                  <w:txbxContent>
                    <w:p w:rsidR="000B59B6" w:rsidRPr="000B59B6" w:rsidRDefault="000B59B6" w:rsidP="000B59B6">
                      <w:pPr>
                        <w:spacing w:line="276" w:lineRule="auto"/>
                        <w:jc w:val="both"/>
                        <w:rPr>
                          <w:b/>
                          <w:lang w:val="en-US"/>
                        </w:rPr>
                      </w:pPr>
                      <w:r w:rsidRPr="000B59B6">
                        <w:rPr>
                          <w:b/>
                          <w:u w:val="single"/>
                          <w:lang w:val="en-US"/>
                        </w:rPr>
                        <w:t>References</w:t>
                      </w:r>
                      <w:r w:rsidRPr="000B59B6">
                        <w:rPr>
                          <w:b/>
                          <w:lang w:val="en-US"/>
                        </w:rPr>
                        <w:t xml:space="preserve">: </w:t>
                      </w:r>
                    </w:p>
                    <w:p w:rsidR="000B59B6" w:rsidRPr="000B59B6" w:rsidRDefault="000B59B6" w:rsidP="000B59B6">
                      <w:pPr>
                        <w:spacing w:line="276" w:lineRule="auto"/>
                        <w:jc w:val="both"/>
                        <w:rPr>
                          <w:lang w:val="en-US"/>
                        </w:rPr>
                      </w:pPr>
                    </w:p>
                    <w:p w:rsidR="000B59B6" w:rsidRPr="000B59B6" w:rsidRDefault="000B59B6" w:rsidP="000B59B6">
                      <w:pPr>
                        <w:spacing w:line="276" w:lineRule="auto"/>
                        <w:jc w:val="both"/>
                        <w:rPr>
                          <w:lang w:val="en-US"/>
                        </w:rPr>
                      </w:pPr>
                      <w:r w:rsidRPr="000B59B6">
                        <w:rPr>
                          <w:lang w:val="en-US"/>
                        </w:rPr>
                        <w:t>1.</w:t>
                      </w:r>
                      <w:r w:rsidRPr="000B59B6">
                        <w:rPr>
                          <w:lang w:val="en-US"/>
                        </w:rPr>
                        <w:tab/>
                        <w:t xml:space="preserve">Gonzales E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Cresteil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D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Baussan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C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Dabadie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A, Gerhardt MF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Jacquemin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E. SRD5B1 (AKR1D1) gene analysis in Δ4-3-oxosteroid 5β-reductase deficiency: evidence for primary genetic defect. J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Hepatol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. 2004;40:716–8. </w:t>
                      </w:r>
                    </w:p>
                    <w:p w:rsidR="000B59B6" w:rsidRPr="000B59B6" w:rsidRDefault="000B59B6" w:rsidP="000B59B6">
                      <w:pPr>
                        <w:spacing w:line="276" w:lineRule="auto"/>
                        <w:jc w:val="both"/>
                        <w:rPr>
                          <w:lang w:val="en-US"/>
                        </w:rPr>
                      </w:pPr>
                      <w:r w:rsidRPr="000B59B6">
                        <w:rPr>
                          <w:lang w:val="en-US"/>
                        </w:rPr>
                        <w:t>2.</w:t>
                      </w:r>
                      <w:r w:rsidRPr="000B59B6">
                        <w:rPr>
                          <w:lang w:val="en-US"/>
                        </w:rPr>
                        <w:tab/>
                        <w:t xml:space="preserve">Drury JE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Mindnich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R, Penning TM. Characterization of Disease-related 5β-Reductase (AKR1D1) Mutations Reveals Their Potential to Cause Bile Acid Deficiency. J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Biol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Chem. 2010;285:24529–37. </w:t>
                      </w:r>
                    </w:p>
                    <w:p w:rsidR="000B59B6" w:rsidRPr="000B59B6" w:rsidRDefault="000B59B6" w:rsidP="000B59B6">
                      <w:pPr>
                        <w:spacing w:line="276" w:lineRule="auto"/>
                        <w:jc w:val="both"/>
                        <w:rPr>
                          <w:lang w:val="en-US"/>
                        </w:rPr>
                      </w:pPr>
                      <w:r w:rsidRPr="000B59B6">
                        <w:rPr>
                          <w:lang w:val="en-US"/>
                        </w:rPr>
                        <w:t>3.</w:t>
                      </w:r>
                      <w:r w:rsidRPr="000B59B6">
                        <w:rPr>
                          <w:lang w:val="en-US"/>
                        </w:rPr>
                        <w:tab/>
                        <w:t xml:space="preserve">Chen JY, Wu JF, Kimura A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Nittono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H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Liou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BY, Lee CS, et al. AKR1D1 and CYP7B1 mutations in patients with inborn errors of bile acid metabolism: Possibly underdiagnosed diseases.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Pediatr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Neonatol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. 2020;61:75–83. </w:t>
                      </w:r>
                    </w:p>
                    <w:p w:rsidR="000B59B6" w:rsidRPr="000B59B6" w:rsidRDefault="000B59B6" w:rsidP="000B59B6">
                      <w:pPr>
                        <w:spacing w:line="276" w:lineRule="auto"/>
                        <w:jc w:val="both"/>
                        <w:rPr>
                          <w:lang w:val="en-US"/>
                        </w:rPr>
                      </w:pPr>
                      <w:r w:rsidRPr="000B59B6">
                        <w:rPr>
                          <w:lang w:val="en-US"/>
                        </w:rPr>
                        <w:t>4.</w:t>
                      </w:r>
                      <w:r w:rsidRPr="000B59B6">
                        <w:rPr>
                          <w:lang w:val="en-US"/>
                        </w:rPr>
                        <w:tab/>
                        <w:t xml:space="preserve">Zhao J. Primary ∆4-3-oxosteroid 5β-reductase deficiency: Two cases in China. World J Gastroenterol. 2012;18:7113. </w:t>
                      </w:r>
                    </w:p>
                    <w:p w:rsidR="000B59B6" w:rsidRPr="000B59B6" w:rsidRDefault="000B59B6" w:rsidP="000B59B6">
                      <w:pPr>
                        <w:spacing w:line="276" w:lineRule="auto"/>
                        <w:jc w:val="both"/>
                        <w:rPr>
                          <w:lang w:val="en-US"/>
                        </w:rPr>
                      </w:pPr>
                      <w:r w:rsidRPr="000B59B6">
                        <w:rPr>
                          <w:lang w:val="en-US"/>
                        </w:rPr>
                        <w:t>5.</w:t>
                      </w:r>
                      <w:r w:rsidRPr="000B59B6">
                        <w:rPr>
                          <w:lang w:val="en-US"/>
                        </w:rPr>
                        <w:tab/>
                        <w:t xml:space="preserve">Zhao J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Qiu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YL, Wang L, Li ZD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Xie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XB, Lu Y, et al. Recurrent AKR1D1 c.580-13T&gt;A Variant: A Cause of Δ4-3-Oxosteroid-5β-Reductase Deficiency. J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Mol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Diagn. 2023;25:227–33. </w:t>
                      </w:r>
                    </w:p>
                    <w:p w:rsidR="000B59B6" w:rsidRPr="000B59B6" w:rsidRDefault="000B59B6" w:rsidP="000B59B6">
                      <w:pPr>
                        <w:spacing w:line="276" w:lineRule="auto"/>
                        <w:jc w:val="both"/>
                        <w:rPr>
                          <w:lang w:val="en-US"/>
                        </w:rPr>
                      </w:pPr>
                      <w:r w:rsidRPr="000B59B6">
                        <w:rPr>
                          <w:lang w:val="en-US"/>
                        </w:rPr>
                        <w:t>6.</w:t>
                      </w:r>
                      <w:r w:rsidRPr="000B59B6">
                        <w:rPr>
                          <w:lang w:val="en-US"/>
                        </w:rPr>
                        <w:tab/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Lemonde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HA, Custard EJ, Bouquet J, Duran M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Overmars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H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Scambler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PJ, et al. Mutations in SRD5B1 (AKR1D1), the gene encoding 4-3-oxosteroid 5 -reductase, in hepatitis and liver failure in infancy. Gut. 2003;52:1494–9. </w:t>
                      </w:r>
                    </w:p>
                    <w:p w:rsidR="000B59B6" w:rsidRPr="000B59B6" w:rsidRDefault="000B59B6" w:rsidP="000B59B6">
                      <w:pPr>
                        <w:spacing w:line="276" w:lineRule="auto"/>
                        <w:jc w:val="both"/>
                        <w:rPr>
                          <w:lang w:val="en-US"/>
                        </w:rPr>
                      </w:pPr>
                      <w:r w:rsidRPr="000B59B6">
                        <w:rPr>
                          <w:lang w:val="en-US"/>
                        </w:rPr>
                        <w:t>7.</w:t>
                      </w:r>
                      <w:r w:rsidRPr="000B59B6">
                        <w:rPr>
                          <w:lang w:val="en-US"/>
                        </w:rPr>
                        <w:tab/>
                        <w:t xml:space="preserve">Zhang MH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Setchell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KD, Zhao J, Gong JY, Lu Y, Wang JS. Δ4-3-oxosteroid-5β-reductase deficiency: Responses to oral bile acid therapy and long-term outcomes. World J Gastroenterol. 2019;25:859–69. </w:t>
                      </w:r>
                    </w:p>
                    <w:p w:rsidR="000B59B6" w:rsidRPr="000B59B6" w:rsidRDefault="000B59B6" w:rsidP="000B59B6">
                      <w:pPr>
                        <w:spacing w:line="276" w:lineRule="auto"/>
                        <w:jc w:val="both"/>
                        <w:rPr>
                          <w:lang w:val="en-US"/>
                        </w:rPr>
                      </w:pPr>
                      <w:r w:rsidRPr="000B59B6">
                        <w:rPr>
                          <w:lang w:val="en-US"/>
                        </w:rPr>
                        <w:t>8.</w:t>
                      </w:r>
                      <w:r w:rsidRPr="000B59B6">
                        <w:rPr>
                          <w:lang w:val="en-US"/>
                        </w:rPr>
                        <w:tab/>
                        <w:t xml:space="preserve">Seki Y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Mizuochi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T, Kimura A, Takahashi T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Ohtake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A, Hayashi SI, et al. Two neonatal cholestasis patients with mutations in the SRD5B1 (AKR1D1) gene: diagnosis and bile acid profiles during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chenodeoxycholic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acid treatment. J Inherit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Metab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Dis. 2013;36:565–73. </w:t>
                      </w:r>
                    </w:p>
                    <w:p w:rsidR="000B59B6" w:rsidRPr="000B59B6" w:rsidRDefault="000B59B6" w:rsidP="000B59B6">
                      <w:pPr>
                        <w:spacing w:line="276" w:lineRule="auto"/>
                        <w:jc w:val="both"/>
                        <w:rPr>
                          <w:lang w:val="en-US"/>
                        </w:rPr>
                      </w:pPr>
                      <w:r w:rsidRPr="000B59B6">
                        <w:rPr>
                          <w:lang w:val="en-US"/>
                        </w:rPr>
                        <w:t>9.</w:t>
                      </w:r>
                      <w:r w:rsidRPr="000B59B6">
                        <w:rPr>
                          <w:lang w:val="en-US"/>
                        </w:rPr>
                        <w:tab/>
                        <w:t xml:space="preserve">Wang HH, Wen FQ, Dai DL, Wang JS, Zhao J,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Setchell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KD, et al. Infant cholestasis patient with a novel missense mutation in the AKR1D1 gene successfully treated by early adequate supplementation with </w:t>
                      </w:r>
                      <w:proofErr w:type="spellStart"/>
                      <w:r w:rsidRPr="000B59B6">
                        <w:rPr>
                          <w:lang w:val="en-US"/>
                        </w:rPr>
                        <w:t>chenodeoxycholic</w:t>
                      </w:r>
                      <w:proofErr w:type="spellEnd"/>
                      <w:r w:rsidRPr="000B59B6">
                        <w:rPr>
                          <w:lang w:val="en-US"/>
                        </w:rPr>
                        <w:t xml:space="preserve"> acid: A case report and review of the literature. World J Gastroenterol. 2018;24:4086–92. </w:t>
                      </w:r>
                    </w:p>
                    <w:p w:rsidR="000B59B6" w:rsidRPr="00733D2A" w:rsidRDefault="000B59B6" w:rsidP="000B59B6">
                      <w:pPr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3C5411" w:rsidSect="00B25C7E">
      <w:pgSz w:w="16840" w:h="11901" w:orient="landscape"/>
      <w:pgMar w:top="1418" w:right="1418" w:bottom="1418" w:left="1418" w:header="709" w:footer="709" w:gutter="0"/>
      <w:cols w:space="708"/>
      <w:textDirection w:val="tbRl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C7E"/>
    <w:rsid w:val="000B59B6"/>
    <w:rsid w:val="00101F71"/>
    <w:rsid w:val="00237EF9"/>
    <w:rsid w:val="00584CE2"/>
    <w:rsid w:val="00A6435B"/>
    <w:rsid w:val="00B2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9EE24"/>
  <w14:defaultImageDpi w14:val="32767"/>
  <w15:chartTrackingRefBased/>
  <w15:docId w15:val="{42E8D68A-F6B8-C442-98FF-08C47D079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5C7E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25C7E"/>
    <w:rPr>
      <w:sz w:val="16"/>
      <w:szCs w:val="16"/>
    </w:rPr>
  </w:style>
  <w:style w:type="table" w:styleId="Grilledutableau">
    <w:name w:val="Table Grid"/>
    <w:basedOn w:val="TableauNormal"/>
    <w:uiPriority w:val="39"/>
    <w:rsid w:val="00B25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">
    <w:name w:val="Bibliography"/>
    <w:basedOn w:val="Normal"/>
    <w:link w:val="BibliographyCar"/>
    <w:rsid w:val="000B59B6"/>
    <w:pPr>
      <w:tabs>
        <w:tab w:val="left" w:pos="260"/>
      </w:tabs>
      <w:spacing w:after="240"/>
      <w:ind w:left="264" w:hanging="264"/>
    </w:pPr>
  </w:style>
  <w:style w:type="character" w:customStyle="1" w:styleId="BibliographyCar">
    <w:name w:val="Bibliography Car"/>
    <w:basedOn w:val="Policepardfaut"/>
    <w:link w:val="Bibliography"/>
    <w:rsid w:val="000B59B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95</Words>
  <Characters>15374</Characters>
  <Application>Microsoft Office Word</Application>
  <DocSecurity>0</DocSecurity>
  <Lines>128</Lines>
  <Paragraphs>36</Paragraphs>
  <ScaleCrop>false</ScaleCrop>
  <Company/>
  <LinksUpToDate>false</LinksUpToDate>
  <CharactersWithSpaces>18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GARDIN</dc:creator>
  <cp:keywords/>
  <dc:description/>
  <cp:lastModifiedBy>Antoine GARDIN</cp:lastModifiedBy>
  <cp:revision>3</cp:revision>
  <dcterms:created xsi:type="dcterms:W3CDTF">2023-06-18T13:52:00Z</dcterms:created>
  <dcterms:modified xsi:type="dcterms:W3CDTF">2023-12-02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8kVAfD3G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